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6DA40" w14:textId="4E8BD15B" w:rsidR="009E7734" w:rsidRPr="006138B6" w:rsidRDefault="005A096D" w:rsidP="006528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408C5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7734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875C07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maternal postpartum 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>deworming on prevalence of infant underweight</w:t>
      </w:r>
      <w:r w:rsidR="00215EDF">
        <w:rPr>
          <w:rFonts w:ascii="Times New Roman" w:hAnsi="Times New Roman" w:cs="Times New Roman"/>
          <w:sz w:val="24"/>
          <w:szCs w:val="24"/>
          <w:lang w:val="en-US"/>
        </w:rPr>
        <w:t>, wasting,</w:t>
      </w:r>
      <w:r w:rsidR="009E7734" w:rsidRPr="006138B6">
        <w:rPr>
          <w:rFonts w:ascii="Times New Roman" w:hAnsi="Times New Roman" w:cs="Times New Roman"/>
          <w:sz w:val="24"/>
          <w:szCs w:val="24"/>
          <w:lang w:val="en-US"/>
        </w:rPr>
        <w:t xml:space="preserve"> and stunting at 1 month of age (N=1010*), Iquitos, Peru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D5A5B">
        <w:rPr>
          <w:rFonts w:ascii="Times New Roman" w:hAnsi="Times New Roman" w:cs="Times New Roman"/>
          <w:sz w:val="24"/>
          <w:szCs w:val="24"/>
          <w:lang w:val="en-US"/>
        </w:rPr>
        <w:t>March</w:t>
      </w:r>
      <w:r w:rsidR="009E7734">
        <w:rPr>
          <w:rFonts w:ascii="Times New Roman" w:hAnsi="Times New Roman" w:cs="Times New Roman"/>
          <w:sz w:val="24"/>
          <w:szCs w:val="24"/>
          <w:lang w:val="en-US"/>
        </w:rPr>
        <w:t xml:space="preserve"> – September 2014)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2115"/>
        <w:gridCol w:w="2205"/>
      </w:tblGrid>
      <w:tr w:rsidR="006528AE" w:rsidRPr="006138B6" w14:paraId="27A602BF" w14:textId="77777777" w:rsidTr="001C620E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1137B32C" w14:textId="4EAE6DC3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A79697E" w14:textId="77777777" w:rsidR="006528AE" w:rsidRDefault="006528AE" w:rsidP="006528AE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Albendazole</w:t>
            </w:r>
          </w:p>
          <w:p w14:paraId="0110D46E" w14:textId="7943161A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n=510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1DB3CA66" w14:textId="77777777" w:rsidR="006528AE" w:rsidRDefault="006528AE" w:rsidP="006528AE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Placebo</w:t>
            </w:r>
          </w:p>
          <w:p w14:paraId="363B9A94" w14:textId="5314B537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n=500</w:t>
            </w:r>
          </w:p>
        </w:tc>
      </w:tr>
      <w:tr w:rsidR="006528AE" w:rsidRPr="006138B6" w14:paraId="77C91641" w14:textId="77777777" w:rsidTr="001C620E">
        <w:tc>
          <w:tcPr>
            <w:tcW w:w="5040" w:type="dxa"/>
            <w:tcBorders>
              <w:top w:val="single" w:sz="4" w:space="0" w:color="auto"/>
            </w:tcBorders>
          </w:tcPr>
          <w:p w14:paraId="26C43134" w14:textId="19648F58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underweight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 mo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4FA06D3C" w14:textId="2E4DB095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.7 (6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11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) 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588B6C5D" w14:textId="31FEAE27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.1 (4.0, 8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</w:tr>
      <w:tr w:rsidR="006528AE" w:rsidRPr="006138B6" w14:paraId="1032EA1D" w14:textId="77777777" w:rsidTr="001C620E">
        <w:tc>
          <w:tcPr>
            <w:tcW w:w="5040" w:type="dxa"/>
          </w:tcPr>
          <w:p w14:paraId="7867C015" w14:textId="4D0D104D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3F40EB3A" w14:textId="249AD1F2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2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388CE4D1" w14:textId="3B92892C" w:rsidR="006528AE" w:rsidRPr="00602677" w:rsidRDefault="006528AE" w:rsidP="006528AE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3D085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6528AE" w:rsidRPr="006138B6" w14:paraId="1DCBD813" w14:textId="77777777" w:rsidTr="001C620E">
        <w:tc>
          <w:tcPr>
            <w:tcW w:w="5040" w:type="dxa"/>
          </w:tcPr>
          <w:p w14:paraId="0C4C1941" w14:textId="7C8BF87B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5E71875C" w14:textId="47F703B2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1</w:t>
            </w:r>
          </w:p>
        </w:tc>
        <w:tc>
          <w:tcPr>
            <w:tcW w:w="2205" w:type="dxa"/>
          </w:tcPr>
          <w:p w14:paraId="4462CFD4" w14:textId="77777777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6528AE" w:rsidRPr="006138B6" w14:paraId="4C2F931E" w14:textId="77777777" w:rsidTr="001C620E">
        <w:tc>
          <w:tcPr>
            <w:tcW w:w="5040" w:type="dxa"/>
          </w:tcPr>
          <w:p w14:paraId="302D257F" w14:textId="7009E0BC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*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4F0455BF" w14:textId="493672B5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</w:t>
            </w:r>
            <w:r w:rsidR="00041DB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2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745A6DB4" w14:textId="5FD6BF06" w:rsidR="006528AE" w:rsidRPr="00602677" w:rsidRDefault="006528AE" w:rsidP="006528AE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3D085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6528AE" w:rsidRPr="006138B6" w14:paraId="0B24A8C9" w14:textId="77777777" w:rsidTr="001C620E">
        <w:tc>
          <w:tcPr>
            <w:tcW w:w="5040" w:type="dxa"/>
          </w:tcPr>
          <w:p w14:paraId="582BC222" w14:textId="457BC4DE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21C38332" w14:textId="48DB61CB" w:rsidR="006528AE" w:rsidRPr="006138B6" w:rsidRDefault="006528AE" w:rsidP="00041DB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41DB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84</w:t>
            </w:r>
          </w:p>
        </w:tc>
        <w:tc>
          <w:tcPr>
            <w:tcW w:w="2205" w:type="dxa"/>
          </w:tcPr>
          <w:p w14:paraId="648CDDC5" w14:textId="77777777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6528AE" w:rsidRPr="006138B6" w14:paraId="1B27D887" w14:textId="77777777" w:rsidTr="001C620E">
        <w:tc>
          <w:tcPr>
            <w:tcW w:w="5040" w:type="dxa"/>
          </w:tcPr>
          <w:p w14:paraId="186BCECF" w14:textId="47D85E17" w:rsidR="006528AE" w:rsidRPr="0065096F" w:rsidRDefault="006528AE" w:rsidP="006528A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evalenc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sted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</w:t>
            </w:r>
          </w:p>
        </w:tc>
        <w:tc>
          <w:tcPr>
            <w:tcW w:w="2115" w:type="dxa"/>
          </w:tcPr>
          <w:p w14:paraId="7AE99FFB" w14:textId="2205EB8E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.0 (0.8, 3.2)</w:t>
            </w:r>
          </w:p>
        </w:tc>
        <w:tc>
          <w:tcPr>
            <w:tcW w:w="2205" w:type="dxa"/>
          </w:tcPr>
          <w:p w14:paraId="6FAB56A5" w14:textId="6FDB9ACC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0 (0.1, 1.9)</w:t>
            </w:r>
          </w:p>
        </w:tc>
      </w:tr>
      <w:tr w:rsidR="006528AE" w:rsidRPr="006138B6" w14:paraId="06161265" w14:textId="77777777" w:rsidTr="001C620E">
        <w:tc>
          <w:tcPr>
            <w:tcW w:w="5040" w:type="dxa"/>
          </w:tcPr>
          <w:p w14:paraId="62AA6BC3" w14:textId="472A9743" w:rsidR="006528AE" w:rsidRPr="0065096F" w:rsidRDefault="006528AE" w:rsidP="006528A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3EF504F0" w14:textId="525642D3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9 (0.7, 5.6)</w:t>
            </w:r>
          </w:p>
        </w:tc>
        <w:tc>
          <w:tcPr>
            <w:tcW w:w="2205" w:type="dxa"/>
          </w:tcPr>
          <w:p w14:paraId="58CB30A5" w14:textId="259108B3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D085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6528AE" w:rsidRPr="006138B6" w14:paraId="1D56E9F0" w14:textId="77777777" w:rsidTr="001C620E">
        <w:tc>
          <w:tcPr>
            <w:tcW w:w="5040" w:type="dxa"/>
          </w:tcPr>
          <w:p w14:paraId="17CC681D" w14:textId="6212A66B" w:rsidR="006528AE" w:rsidRPr="0065096F" w:rsidRDefault="006528AE" w:rsidP="006528A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17C2D596" w14:textId="60F3BECB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229</w:t>
            </w:r>
          </w:p>
        </w:tc>
        <w:tc>
          <w:tcPr>
            <w:tcW w:w="2205" w:type="dxa"/>
          </w:tcPr>
          <w:p w14:paraId="2888A60C" w14:textId="77777777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6528AE" w:rsidRPr="006138B6" w14:paraId="6C5EEFC8" w14:textId="77777777" w:rsidTr="001C620E">
        <w:tc>
          <w:tcPr>
            <w:tcW w:w="5040" w:type="dxa"/>
          </w:tcPr>
          <w:p w14:paraId="2A594BEB" w14:textId="3A60BAE5" w:rsidR="006528AE" w:rsidRPr="0065096F" w:rsidRDefault="006528AE" w:rsidP="006528A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* 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3EC244E5" w14:textId="234392FF" w:rsidR="006528AE" w:rsidRPr="006138B6" w:rsidRDefault="006528AE" w:rsidP="00041DB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9 (0.7, 5.</w:t>
            </w:r>
            <w:r w:rsidR="00041DB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3DD9ECD1" w14:textId="450A2ADA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D085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6528AE" w:rsidRPr="006138B6" w14:paraId="370FD016" w14:textId="77777777" w:rsidTr="001C620E">
        <w:tc>
          <w:tcPr>
            <w:tcW w:w="5040" w:type="dxa"/>
          </w:tcPr>
          <w:p w14:paraId="1121AE0A" w14:textId="4846F675" w:rsidR="006528AE" w:rsidRPr="0065096F" w:rsidRDefault="006528AE" w:rsidP="006528A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541E7C24" w14:textId="726B09D7" w:rsidR="006528AE" w:rsidRPr="006138B6" w:rsidRDefault="006528AE" w:rsidP="00041DB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41DB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35</w:t>
            </w:r>
          </w:p>
        </w:tc>
        <w:tc>
          <w:tcPr>
            <w:tcW w:w="2205" w:type="dxa"/>
          </w:tcPr>
          <w:p w14:paraId="308D47FF" w14:textId="77777777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6528AE" w:rsidRPr="006138B6" w14:paraId="22579329" w14:textId="77777777" w:rsidTr="001C620E">
        <w:tc>
          <w:tcPr>
            <w:tcW w:w="5040" w:type="dxa"/>
          </w:tcPr>
          <w:p w14:paraId="74AEBCA6" w14:textId="59D5C8B6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valence stun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 mo</w:t>
            </w:r>
          </w:p>
        </w:tc>
        <w:tc>
          <w:tcPr>
            <w:tcW w:w="2115" w:type="dxa"/>
          </w:tcPr>
          <w:p w14:paraId="6E881248" w14:textId="02D55432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1.9 (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.0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14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7532363C" w14:textId="57B10A51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9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15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</w:tr>
      <w:tr w:rsidR="006528AE" w:rsidRPr="006138B6" w14:paraId="5EC7B55C" w14:textId="77777777" w:rsidTr="001C620E">
        <w:tc>
          <w:tcPr>
            <w:tcW w:w="5040" w:type="dxa"/>
          </w:tcPr>
          <w:p w14:paraId="14B54D03" w14:textId="2F520BE6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RR (95% CI)</w:t>
            </w:r>
          </w:p>
        </w:tc>
        <w:tc>
          <w:tcPr>
            <w:tcW w:w="2115" w:type="dxa"/>
          </w:tcPr>
          <w:p w14:paraId="0A5819A6" w14:textId="6EDC2FDF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9 (0.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1.3)</w:t>
            </w:r>
          </w:p>
        </w:tc>
        <w:tc>
          <w:tcPr>
            <w:tcW w:w="2205" w:type="dxa"/>
          </w:tcPr>
          <w:p w14:paraId="70DCB990" w14:textId="06D2B37A" w:rsidR="006528AE" w:rsidRPr="00602677" w:rsidRDefault="006528AE" w:rsidP="006528AE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3D085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6528AE" w:rsidRPr="006138B6" w14:paraId="459A419C" w14:textId="77777777" w:rsidTr="001C620E">
        <w:tc>
          <w:tcPr>
            <w:tcW w:w="5040" w:type="dxa"/>
          </w:tcPr>
          <w:p w14:paraId="2E856191" w14:textId="048F05EF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15" w:type="dxa"/>
          </w:tcPr>
          <w:p w14:paraId="4DFCB4AB" w14:textId="13E4ECD0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9</w:t>
            </w:r>
          </w:p>
        </w:tc>
        <w:tc>
          <w:tcPr>
            <w:tcW w:w="2205" w:type="dxa"/>
          </w:tcPr>
          <w:p w14:paraId="72ABD86A" w14:textId="77777777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6528AE" w:rsidRPr="006138B6" w14:paraId="231DC2AC" w14:textId="77777777" w:rsidTr="001C620E">
        <w:tc>
          <w:tcPr>
            <w:tcW w:w="5040" w:type="dxa"/>
          </w:tcPr>
          <w:p w14:paraId="49D3D51D" w14:textId="3478C4A1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*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 (95 % CI)</w:t>
            </w:r>
          </w:p>
        </w:tc>
        <w:tc>
          <w:tcPr>
            <w:tcW w:w="2115" w:type="dxa"/>
          </w:tcPr>
          <w:p w14:paraId="5EA39266" w14:textId="0F6568B5" w:rsidR="006528AE" w:rsidRPr="006138B6" w:rsidRDefault="006528AE" w:rsidP="00041DB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0 (0.7, 1.</w:t>
            </w:r>
            <w:r w:rsidR="00041DB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205" w:type="dxa"/>
          </w:tcPr>
          <w:p w14:paraId="44343D3A" w14:textId="7227C33D" w:rsidR="006528AE" w:rsidRPr="00602677" w:rsidRDefault="006528AE" w:rsidP="006528AE">
            <w:pPr>
              <w:jc w:val="center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3D0859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reference</w:t>
            </w:r>
          </w:p>
        </w:tc>
      </w:tr>
      <w:tr w:rsidR="006528AE" w:rsidRPr="006138B6" w14:paraId="225CAAB1" w14:textId="77777777" w:rsidTr="001C620E">
        <w:tc>
          <w:tcPr>
            <w:tcW w:w="5040" w:type="dxa"/>
            <w:tcBorders>
              <w:bottom w:val="single" w:sz="4" w:space="0" w:color="auto"/>
            </w:tcBorders>
          </w:tcPr>
          <w:p w14:paraId="47C209D7" w14:textId="329088D9" w:rsidR="006528AE" w:rsidRPr="006138B6" w:rsidRDefault="006528AE" w:rsidP="006528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  <w:r w:rsidRPr="006509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7A005046" w14:textId="406E94F0" w:rsidR="006528AE" w:rsidRPr="006138B6" w:rsidRDefault="006528AE" w:rsidP="00041DB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138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041DB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80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79147F18" w14:textId="77777777" w:rsidR="006528AE" w:rsidRPr="006138B6" w:rsidRDefault="006528AE" w:rsidP="006528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</w:tbl>
    <w:p w14:paraId="42AB1BDB" w14:textId="0904C9F9" w:rsidR="009E7734" w:rsidRPr="00A50ECC" w:rsidRDefault="00D33C3A" w:rsidP="006528A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R= risk ratio; CI</w:t>
      </w:r>
      <w:r w:rsidR="009E7734" w:rsidRPr="00A50ECC">
        <w:rPr>
          <w:rFonts w:ascii="Times New Roman" w:hAnsi="Times New Roman" w:cs="Times New Roman"/>
          <w:sz w:val="24"/>
          <w:szCs w:val="24"/>
          <w:lang w:val="en-US"/>
        </w:rPr>
        <w:t>= confidence interval</w:t>
      </w:r>
    </w:p>
    <w:p w14:paraId="39588B42" w14:textId="77777777" w:rsidR="009E7734" w:rsidRPr="00A50ECC" w:rsidRDefault="009E7734" w:rsidP="006528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*Intention-to-treat analysis includes data from </w:t>
      </w:r>
      <w:r>
        <w:rPr>
          <w:rFonts w:ascii="Times New Roman" w:hAnsi="Times New Roman" w:cs="Times New Roman"/>
          <w:sz w:val="24"/>
          <w:szCs w:val="24"/>
          <w:lang w:val="en-US"/>
        </w:rPr>
        <w:t>999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infants for whom anthropometr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outcomes were available, and </w:t>
      </w: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infants who were lost to follow-up and whose outcome d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>were imputed using multiple imputation.</w:t>
      </w:r>
    </w:p>
    <w:p w14:paraId="14E32FA2" w14:textId="77777777" w:rsidR="009E7734" w:rsidRDefault="009E7734" w:rsidP="006528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shd w:val="clear" w:color="auto" w:fill="FFFFFF"/>
        </w:rPr>
        <w:t>**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Adjusted for maternal age, education, socioeconomic index, infant sex, </w:t>
      </w:r>
      <w:r w:rsidRPr="00AF4C6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B6F64">
        <w:rPr>
          <w:rFonts w:ascii="Times New Roman" w:hAnsi="Times New Roman" w:cs="Times New Roman"/>
          <w:sz w:val="24"/>
          <w:szCs w:val="24"/>
          <w:lang w:val="en-US"/>
        </w:rPr>
        <w:t>gestational age</w:t>
      </w:r>
    </w:p>
    <w:p w14:paraId="6AA7065B" w14:textId="77777777" w:rsidR="006B4C79" w:rsidRPr="009E7734" w:rsidRDefault="006B4C79">
      <w:pPr>
        <w:rPr>
          <w:lang w:val="en-US"/>
        </w:rPr>
      </w:pPr>
    </w:p>
    <w:sectPr w:rsidR="006B4C79" w:rsidRPr="009E7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734"/>
    <w:rsid w:val="00041DBA"/>
    <w:rsid w:val="001E47E5"/>
    <w:rsid w:val="002022C5"/>
    <w:rsid w:val="00215EDF"/>
    <w:rsid w:val="002408C5"/>
    <w:rsid w:val="003D0859"/>
    <w:rsid w:val="0049210A"/>
    <w:rsid w:val="005A096D"/>
    <w:rsid w:val="005D5A5B"/>
    <w:rsid w:val="006528AE"/>
    <w:rsid w:val="006B4C79"/>
    <w:rsid w:val="00875C07"/>
    <w:rsid w:val="009E7734"/>
    <w:rsid w:val="00A65301"/>
    <w:rsid w:val="00D33C3A"/>
    <w:rsid w:val="00DC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7283F"/>
  <w15:chartTrackingRefBased/>
  <w15:docId w15:val="{7E32C1B0-6118-41FE-BAD4-D2436F6F2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Thesis Normal"/>
    <w:qFormat/>
    <w:rsid w:val="009E7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D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23:22:00Z</cp:lastPrinted>
  <dcterms:created xsi:type="dcterms:W3CDTF">2016-10-05T02:42:00Z</dcterms:created>
  <dcterms:modified xsi:type="dcterms:W3CDTF">2016-10-05T02:42:00Z</dcterms:modified>
</cp:coreProperties>
</file>